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B321EB" w14:textId="7E6328E1" w:rsidR="00124E00" w:rsidRDefault="00124E00">
      <w:pPr>
        <w:widowControl/>
        <w:jc w:val="left"/>
      </w:pPr>
      <w:bookmarkStart w:id="0" w:name="_GoBack"/>
      <w:bookmarkEnd w:id="0"/>
    </w:p>
    <w:p w14:paraId="42C5CED8" w14:textId="6D0D66FB" w:rsidR="00124E00" w:rsidRDefault="00124E00" w:rsidP="00124E00">
      <w:r w:rsidRPr="00814004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36348ED7" wp14:editId="22CED996">
            <wp:extent cx="5274310" cy="5396769"/>
            <wp:effectExtent l="0" t="0" r="2540" b="0"/>
            <wp:docPr id="1444527045" name="图片 7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4527045" name="图片 7" descr="图表, 散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96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FE3BAF" w14:textId="77777777" w:rsidR="00124E00" w:rsidRPr="00814004" w:rsidRDefault="00124E00" w:rsidP="00124E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14004">
        <w:rPr>
          <w:rFonts w:ascii="Times New Roman" w:hAnsi="Times New Roman" w:cs="Times New Roman"/>
          <w:sz w:val="20"/>
          <w:szCs w:val="20"/>
        </w:rPr>
        <w:t>Figure Supplementary 1</w:t>
      </w:r>
    </w:p>
    <w:p w14:paraId="5F446FD4" w14:textId="77777777" w:rsidR="00124E00" w:rsidRPr="00814004" w:rsidRDefault="00124E00" w:rsidP="00124E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14004">
        <w:rPr>
          <w:rFonts w:ascii="Times New Roman" w:hAnsi="Times New Roman" w:cs="Times New Roman"/>
          <w:sz w:val="20"/>
          <w:szCs w:val="20"/>
        </w:rPr>
        <w:t xml:space="preserve">T-cell distribution within the whole tissue at baseline. Relationship between (A) cell densities of CD4+ T cells, (B) IFN+CD8+ T cells and cell density of LAG3+ T cells. (C) Relationship between density of CD8+ T cells </w:t>
      </w:r>
      <w:proofErr w:type="spellStart"/>
      <w:r w:rsidRPr="00814004">
        <w:rPr>
          <w:rFonts w:ascii="Times New Roman" w:hAnsi="Times New Roman" w:cs="Times New Roman"/>
          <w:sz w:val="20"/>
          <w:szCs w:val="20"/>
        </w:rPr>
        <w:t>coexpressing</w:t>
      </w:r>
      <w:proofErr w:type="spellEnd"/>
      <w:r w:rsidRPr="00814004">
        <w:rPr>
          <w:rFonts w:ascii="Times New Roman" w:hAnsi="Times New Roman" w:cs="Times New Roman"/>
          <w:sz w:val="20"/>
          <w:szCs w:val="20"/>
        </w:rPr>
        <w:t xml:space="preserve"> IFN-γ or Ki67 and LAG3 expression rate in CD8+ cells. Spearman tests in (A-C), p&lt;0.05, statistically significant.</w:t>
      </w:r>
    </w:p>
    <w:p w14:paraId="59719EF7" w14:textId="7F14835F" w:rsidR="00124E00" w:rsidRDefault="00124E00" w:rsidP="00124E00"/>
    <w:p w14:paraId="5100D43D" w14:textId="77777777" w:rsidR="00124E00" w:rsidRDefault="00124E00">
      <w:pPr>
        <w:widowControl/>
        <w:jc w:val="left"/>
      </w:pPr>
      <w:r>
        <w:rPr>
          <w:rFonts w:hint="eastAsia"/>
        </w:rPr>
        <w:br w:type="page"/>
      </w:r>
    </w:p>
    <w:p w14:paraId="341AB167" w14:textId="6107C31A" w:rsidR="00124E00" w:rsidRDefault="003A5075" w:rsidP="00124E00">
      <w:r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49494F47" wp14:editId="01D49B62">
            <wp:extent cx="5267325" cy="3829050"/>
            <wp:effectExtent l="0" t="0" r="9525" b="0"/>
            <wp:docPr id="11295523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82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4C8C84" w14:textId="77777777" w:rsidR="00124E00" w:rsidRPr="00814004" w:rsidRDefault="00124E00" w:rsidP="00124E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14004">
        <w:rPr>
          <w:rFonts w:ascii="Times New Roman" w:hAnsi="Times New Roman" w:cs="Times New Roman"/>
          <w:sz w:val="20"/>
          <w:szCs w:val="20"/>
        </w:rPr>
        <w:t>Figure Supplementary 2</w:t>
      </w:r>
    </w:p>
    <w:p w14:paraId="642CD217" w14:textId="7BB762BD" w:rsidR="00124E00" w:rsidRPr="00124E00" w:rsidRDefault="00124E00" w:rsidP="00124E00">
      <w:r w:rsidRPr="00814004">
        <w:rPr>
          <w:rFonts w:ascii="Times New Roman" w:hAnsi="Times New Roman" w:cs="Times New Roman"/>
          <w:sz w:val="20"/>
          <w:szCs w:val="20"/>
        </w:rPr>
        <w:t>Analysis of spatial distribution of T cells in the tumor microenvironment. (A) The average number of CD4+ and CD8+ T cells around tumor cells at baseline vs. on-treatment. Relationship between the average number of CD4+ and CD8+ T cells around tumor cells and density of LAG3+ T cells (B) at baseline and (C) on-treatment. Overall survival of patients based on (D) nearest distances from CD4+ and LAG3+CD4+ T cells to tumor cells and (E) nearest distances from CD8+ and LAG3+CD8+ T cells at baseline. (F) Overall survival on nearest distances from LAG3+CD4+ T cells to tumor cells and the average number of LAG3+CD4+ T cells around tumor cells on-CCRT. Wilcoxon signed-rank tests in (A). Spearman tests in (B-C). The individual TILs were divided into high content or far distances (redline) or low content or near distances (</w:t>
      </w:r>
      <w:proofErr w:type="spellStart"/>
      <w:r w:rsidRPr="00814004">
        <w:rPr>
          <w:rFonts w:ascii="Times New Roman" w:hAnsi="Times New Roman" w:cs="Times New Roman"/>
          <w:sz w:val="20"/>
          <w:szCs w:val="20"/>
        </w:rPr>
        <w:t>cyanline</w:t>
      </w:r>
      <w:proofErr w:type="spellEnd"/>
      <w:r w:rsidRPr="00814004">
        <w:rPr>
          <w:rFonts w:ascii="Times New Roman" w:hAnsi="Times New Roman" w:cs="Times New Roman"/>
          <w:sz w:val="20"/>
          <w:szCs w:val="20"/>
        </w:rPr>
        <w:t>). Log-rank tests in (D-F). p&lt;0.05, statistically significant.</w:t>
      </w:r>
    </w:p>
    <w:sectPr w:rsidR="00124E00" w:rsidRPr="00124E00" w:rsidSect="009774ED">
      <w:footerReference w:type="default" r:id="rId10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7FE106" w14:textId="77777777" w:rsidR="00F72DBD" w:rsidRDefault="00F72DBD" w:rsidP="00944D9C">
      <w:r>
        <w:separator/>
      </w:r>
    </w:p>
  </w:endnote>
  <w:endnote w:type="continuationSeparator" w:id="0">
    <w:p w14:paraId="0B44E3AD" w14:textId="77777777" w:rsidR="00F72DBD" w:rsidRDefault="00F72DBD" w:rsidP="00944D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SimSun"/>
    <w:panose1 w:val="00000000000000000000"/>
    <w:charset w:val="86"/>
    <w:family w:val="roman"/>
    <w:notTrueType/>
    <w:pitch w:val="default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98687514"/>
      <w:docPartObj>
        <w:docPartGallery w:val="Page Numbers (Bottom of Page)"/>
        <w:docPartUnique/>
      </w:docPartObj>
    </w:sdtPr>
    <w:sdtEndPr/>
    <w:sdtContent>
      <w:p w14:paraId="3E1EB3A4" w14:textId="3C07C9DC" w:rsidR="00B50B41" w:rsidRDefault="00B50B4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E0755" w:rsidRPr="003E0755">
          <w:rPr>
            <w:noProof/>
            <w:lang w:val="zh-CN"/>
          </w:rPr>
          <w:t>1</w:t>
        </w:r>
        <w:r>
          <w:fldChar w:fldCharType="end"/>
        </w:r>
      </w:p>
    </w:sdtContent>
  </w:sdt>
  <w:p w14:paraId="36894D8A" w14:textId="77777777" w:rsidR="00B50B41" w:rsidRDefault="00B50B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D601F6" w14:textId="77777777" w:rsidR="00F72DBD" w:rsidRDefault="00F72DBD" w:rsidP="00944D9C">
      <w:r>
        <w:separator/>
      </w:r>
    </w:p>
  </w:footnote>
  <w:footnote w:type="continuationSeparator" w:id="0">
    <w:p w14:paraId="391438C2" w14:textId="77777777" w:rsidR="00F72DBD" w:rsidRDefault="00F72DBD" w:rsidP="00944D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521D8F"/>
    <w:multiLevelType w:val="hybridMultilevel"/>
    <w:tmpl w:val="2DAEB094"/>
    <w:lvl w:ilvl="0" w:tplc="E3FA6A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C7979C8"/>
    <w:multiLevelType w:val="multilevel"/>
    <w:tmpl w:val="8D5CAD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D9930A0"/>
    <w:multiLevelType w:val="multilevel"/>
    <w:tmpl w:val="54B644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DE20FBF"/>
    <w:multiLevelType w:val="hybridMultilevel"/>
    <w:tmpl w:val="AF42F6D8"/>
    <w:lvl w:ilvl="0" w:tplc="DBE0BCF6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20C558EE"/>
    <w:multiLevelType w:val="multilevel"/>
    <w:tmpl w:val="C0E213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3F47306"/>
    <w:multiLevelType w:val="multilevel"/>
    <w:tmpl w:val="0492CD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75763CB"/>
    <w:multiLevelType w:val="multilevel"/>
    <w:tmpl w:val="704A65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EFC0023"/>
    <w:multiLevelType w:val="multilevel"/>
    <w:tmpl w:val="CEFE6D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2062D5A"/>
    <w:multiLevelType w:val="multilevel"/>
    <w:tmpl w:val="FDD694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6712774"/>
    <w:multiLevelType w:val="multilevel"/>
    <w:tmpl w:val="70E6A5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A3047A3"/>
    <w:multiLevelType w:val="multilevel"/>
    <w:tmpl w:val="EA6CCD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D805F48"/>
    <w:multiLevelType w:val="multilevel"/>
    <w:tmpl w:val="27C40E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1"/>
  </w:num>
  <w:num w:numId="5">
    <w:abstractNumId w:val="10"/>
  </w:num>
  <w:num w:numId="6">
    <w:abstractNumId w:val="6"/>
  </w:num>
  <w:num w:numId="7">
    <w:abstractNumId w:val="9"/>
  </w:num>
  <w:num w:numId="8">
    <w:abstractNumId w:val="7"/>
  </w:num>
  <w:num w:numId="9">
    <w:abstractNumId w:val="2"/>
  </w:num>
  <w:num w:numId="10">
    <w:abstractNumId w:val="5"/>
  </w:num>
  <w:num w:numId="11">
    <w:abstractNumId w:val="1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zh-CN" w:vendorID="64" w:dllVersion="0" w:nlCheck="1" w:checkStyle="1"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C58"/>
    <w:rsid w:val="00000B12"/>
    <w:rsid w:val="00000B86"/>
    <w:rsid w:val="000013CA"/>
    <w:rsid w:val="00002C74"/>
    <w:rsid w:val="0000340F"/>
    <w:rsid w:val="000048D9"/>
    <w:rsid w:val="00004B82"/>
    <w:rsid w:val="00005138"/>
    <w:rsid w:val="000058EF"/>
    <w:rsid w:val="00006118"/>
    <w:rsid w:val="0000665C"/>
    <w:rsid w:val="00007001"/>
    <w:rsid w:val="00010AAE"/>
    <w:rsid w:val="0001252A"/>
    <w:rsid w:val="00013976"/>
    <w:rsid w:val="00013EB9"/>
    <w:rsid w:val="00015F2C"/>
    <w:rsid w:val="00015F4E"/>
    <w:rsid w:val="00017C91"/>
    <w:rsid w:val="0002074F"/>
    <w:rsid w:val="000275BD"/>
    <w:rsid w:val="00027F37"/>
    <w:rsid w:val="00030238"/>
    <w:rsid w:val="00030C6D"/>
    <w:rsid w:val="000324FB"/>
    <w:rsid w:val="0003527C"/>
    <w:rsid w:val="00037E8B"/>
    <w:rsid w:val="000405DA"/>
    <w:rsid w:val="000415C0"/>
    <w:rsid w:val="000426CC"/>
    <w:rsid w:val="00045517"/>
    <w:rsid w:val="00047F19"/>
    <w:rsid w:val="000509FC"/>
    <w:rsid w:val="0005206E"/>
    <w:rsid w:val="00052289"/>
    <w:rsid w:val="0005449A"/>
    <w:rsid w:val="00054810"/>
    <w:rsid w:val="00055799"/>
    <w:rsid w:val="00056692"/>
    <w:rsid w:val="00060F78"/>
    <w:rsid w:val="00061579"/>
    <w:rsid w:val="0006366C"/>
    <w:rsid w:val="000637D7"/>
    <w:rsid w:val="0006569B"/>
    <w:rsid w:val="000674DA"/>
    <w:rsid w:val="00070E89"/>
    <w:rsid w:val="000723B7"/>
    <w:rsid w:val="000729D0"/>
    <w:rsid w:val="0007359A"/>
    <w:rsid w:val="0007419F"/>
    <w:rsid w:val="0007756B"/>
    <w:rsid w:val="000816AA"/>
    <w:rsid w:val="000819B3"/>
    <w:rsid w:val="000821FD"/>
    <w:rsid w:val="000848B1"/>
    <w:rsid w:val="00084A91"/>
    <w:rsid w:val="00091897"/>
    <w:rsid w:val="00094A54"/>
    <w:rsid w:val="000A06EC"/>
    <w:rsid w:val="000A1EF0"/>
    <w:rsid w:val="000A3CEC"/>
    <w:rsid w:val="000B19EA"/>
    <w:rsid w:val="000B439B"/>
    <w:rsid w:val="000B43B0"/>
    <w:rsid w:val="000B5194"/>
    <w:rsid w:val="000B51A3"/>
    <w:rsid w:val="000B6CD9"/>
    <w:rsid w:val="000C01C0"/>
    <w:rsid w:val="000C4942"/>
    <w:rsid w:val="000C5738"/>
    <w:rsid w:val="000C6D60"/>
    <w:rsid w:val="000D0F13"/>
    <w:rsid w:val="000D1964"/>
    <w:rsid w:val="000D1A50"/>
    <w:rsid w:val="000D1FC1"/>
    <w:rsid w:val="000D3271"/>
    <w:rsid w:val="000D4CC7"/>
    <w:rsid w:val="000D4FCB"/>
    <w:rsid w:val="000D6AD2"/>
    <w:rsid w:val="000E015D"/>
    <w:rsid w:val="000E0383"/>
    <w:rsid w:val="000E0779"/>
    <w:rsid w:val="000E0A1A"/>
    <w:rsid w:val="000E1D87"/>
    <w:rsid w:val="000E2CC8"/>
    <w:rsid w:val="000E72FF"/>
    <w:rsid w:val="000F2635"/>
    <w:rsid w:val="000F291F"/>
    <w:rsid w:val="000F3916"/>
    <w:rsid w:val="000F404C"/>
    <w:rsid w:val="000F76B8"/>
    <w:rsid w:val="00102BDF"/>
    <w:rsid w:val="00102DA4"/>
    <w:rsid w:val="00103ADF"/>
    <w:rsid w:val="00104AEA"/>
    <w:rsid w:val="00105321"/>
    <w:rsid w:val="00105758"/>
    <w:rsid w:val="001109EB"/>
    <w:rsid w:val="00110AA1"/>
    <w:rsid w:val="00110B7D"/>
    <w:rsid w:val="00111842"/>
    <w:rsid w:val="00112318"/>
    <w:rsid w:val="00113E7A"/>
    <w:rsid w:val="0011494B"/>
    <w:rsid w:val="00114C82"/>
    <w:rsid w:val="00114F9F"/>
    <w:rsid w:val="00115A72"/>
    <w:rsid w:val="001162D2"/>
    <w:rsid w:val="00116AF0"/>
    <w:rsid w:val="00120FDD"/>
    <w:rsid w:val="00121194"/>
    <w:rsid w:val="00121C15"/>
    <w:rsid w:val="001226E5"/>
    <w:rsid w:val="00124C8F"/>
    <w:rsid w:val="00124E00"/>
    <w:rsid w:val="001252D6"/>
    <w:rsid w:val="00126B10"/>
    <w:rsid w:val="00127B09"/>
    <w:rsid w:val="001353D4"/>
    <w:rsid w:val="00135C97"/>
    <w:rsid w:val="0013798C"/>
    <w:rsid w:val="0014091E"/>
    <w:rsid w:val="001438F5"/>
    <w:rsid w:val="00143984"/>
    <w:rsid w:val="001441C6"/>
    <w:rsid w:val="00145D51"/>
    <w:rsid w:val="001478B8"/>
    <w:rsid w:val="00150969"/>
    <w:rsid w:val="00150F06"/>
    <w:rsid w:val="0015328C"/>
    <w:rsid w:val="00153551"/>
    <w:rsid w:val="00153972"/>
    <w:rsid w:val="00154354"/>
    <w:rsid w:val="00154FEF"/>
    <w:rsid w:val="00155F68"/>
    <w:rsid w:val="001608E6"/>
    <w:rsid w:val="0016230D"/>
    <w:rsid w:val="001676A1"/>
    <w:rsid w:val="001677C1"/>
    <w:rsid w:val="0016791E"/>
    <w:rsid w:val="001707E5"/>
    <w:rsid w:val="001715DC"/>
    <w:rsid w:val="00175006"/>
    <w:rsid w:val="00176265"/>
    <w:rsid w:val="00176508"/>
    <w:rsid w:val="00176909"/>
    <w:rsid w:val="00177682"/>
    <w:rsid w:val="0018285A"/>
    <w:rsid w:val="00182945"/>
    <w:rsid w:val="00182FBC"/>
    <w:rsid w:val="00183542"/>
    <w:rsid w:val="00184C15"/>
    <w:rsid w:val="0018566F"/>
    <w:rsid w:val="001863D5"/>
    <w:rsid w:val="00192263"/>
    <w:rsid w:val="001A04E6"/>
    <w:rsid w:val="001A0B8F"/>
    <w:rsid w:val="001A488E"/>
    <w:rsid w:val="001A4DC0"/>
    <w:rsid w:val="001A5A59"/>
    <w:rsid w:val="001A65E1"/>
    <w:rsid w:val="001A72DE"/>
    <w:rsid w:val="001A799E"/>
    <w:rsid w:val="001A7CEA"/>
    <w:rsid w:val="001B2CF6"/>
    <w:rsid w:val="001B3B1A"/>
    <w:rsid w:val="001B5D98"/>
    <w:rsid w:val="001C2770"/>
    <w:rsid w:val="001C4C44"/>
    <w:rsid w:val="001C5E10"/>
    <w:rsid w:val="001C69A8"/>
    <w:rsid w:val="001D0B17"/>
    <w:rsid w:val="001D4A21"/>
    <w:rsid w:val="001E030D"/>
    <w:rsid w:val="001E152B"/>
    <w:rsid w:val="001E36CF"/>
    <w:rsid w:val="001E4E27"/>
    <w:rsid w:val="001E4F12"/>
    <w:rsid w:val="001E55A3"/>
    <w:rsid w:val="001E55A7"/>
    <w:rsid w:val="001E6227"/>
    <w:rsid w:val="001E74CB"/>
    <w:rsid w:val="001F1A7A"/>
    <w:rsid w:val="001F7A9B"/>
    <w:rsid w:val="00207818"/>
    <w:rsid w:val="002138ED"/>
    <w:rsid w:val="00213F72"/>
    <w:rsid w:val="00214AFC"/>
    <w:rsid w:val="0021528A"/>
    <w:rsid w:val="00217709"/>
    <w:rsid w:val="00222F65"/>
    <w:rsid w:val="0022408A"/>
    <w:rsid w:val="002245B6"/>
    <w:rsid w:val="0022575C"/>
    <w:rsid w:val="0022652A"/>
    <w:rsid w:val="00226A3D"/>
    <w:rsid w:val="00227264"/>
    <w:rsid w:val="00230568"/>
    <w:rsid w:val="00230A0D"/>
    <w:rsid w:val="00231E70"/>
    <w:rsid w:val="00234152"/>
    <w:rsid w:val="00235BD0"/>
    <w:rsid w:val="00236FB1"/>
    <w:rsid w:val="00241627"/>
    <w:rsid w:val="002450F8"/>
    <w:rsid w:val="002474CF"/>
    <w:rsid w:val="00250047"/>
    <w:rsid w:val="002519F2"/>
    <w:rsid w:val="00251E3E"/>
    <w:rsid w:val="00253343"/>
    <w:rsid w:val="002541F0"/>
    <w:rsid w:val="0025468E"/>
    <w:rsid w:val="00255052"/>
    <w:rsid w:val="00255745"/>
    <w:rsid w:val="00256301"/>
    <w:rsid w:val="00256698"/>
    <w:rsid w:val="002568C0"/>
    <w:rsid w:val="00260520"/>
    <w:rsid w:val="00260E95"/>
    <w:rsid w:val="00262381"/>
    <w:rsid w:val="00262832"/>
    <w:rsid w:val="00264183"/>
    <w:rsid w:val="00264368"/>
    <w:rsid w:val="0026475E"/>
    <w:rsid w:val="00271211"/>
    <w:rsid w:val="0027136A"/>
    <w:rsid w:val="00271C0C"/>
    <w:rsid w:val="0027654B"/>
    <w:rsid w:val="00276BFB"/>
    <w:rsid w:val="00280285"/>
    <w:rsid w:val="00283AAD"/>
    <w:rsid w:val="00284499"/>
    <w:rsid w:val="002846FC"/>
    <w:rsid w:val="00284887"/>
    <w:rsid w:val="0029120F"/>
    <w:rsid w:val="00291F42"/>
    <w:rsid w:val="00292513"/>
    <w:rsid w:val="002941D5"/>
    <w:rsid w:val="00296F9A"/>
    <w:rsid w:val="002A1439"/>
    <w:rsid w:val="002A5E2E"/>
    <w:rsid w:val="002A7E1A"/>
    <w:rsid w:val="002B15DF"/>
    <w:rsid w:val="002B473A"/>
    <w:rsid w:val="002B5A80"/>
    <w:rsid w:val="002B6234"/>
    <w:rsid w:val="002B679A"/>
    <w:rsid w:val="002C2ED2"/>
    <w:rsid w:val="002C748C"/>
    <w:rsid w:val="002C7D0A"/>
    <w:rsid w:val="002D0886"/>
    <w:rsid w:val="002D0C4A"/>
    <w:rsid w:val="002D528B"/>
    <w:rsid w:val="002D5D53"/>
    <w:rsid w:val="002D6C7A"/>
    <w:rsid w:val="002E0FD1"/>
    <w:rsid w:val="002E48EE"/>
    <w:rsid w:val="002E5A93"/>
    <w:rsid w:val="002E5C5E"/>
    <w:rsid w:val="002E5C8E"/>
    <w:rsid w:val="002E75B1"/>
    <w:rsid w:val="002F32A6"/>
    <w:rsid w:val="002F3FCF"/>
    <w:rsid w:val="002F512A"/>
    <w:rsid w:val="002F55D7"/>
    <w:rsid w:val="002F6B47"/>
    <w:rsid w:val="003001AA"/>
    <w:rsid w:val="00300C8F"/>
    <w:rsid w:val="00304EC4"/>
    <w:rsid w:val="00306D72"/>
    <w:rsid w:val="00307133"/>
    <w:rsid w:val="00312490"/>
    <w:rsid w:val="00317929"/>
    <w:rsid w:val="00322D52"/>
    <w:rsid w:val="00325983"/>
    <w:rsid w:val="0034293F"/>
    <w:rsid w:val="00344492"/>
    <w:rsid w:val="003445BB"/>
    <w:rsid w:val="00344FC1"/>
    <w:rsid w:val="003477E2"/>
    <w:rsid w:val="00350368"/>
    <w:rsid w:val="0035037B"/>
    <w:rsid w:val="0035348B"/>
    <w:rsid w:val="003539FD"/>
    <w:rsid w:val="0035431E"/>
    <w:rsid w:val="003555F4"/>
    <w:rsid w:val="003569AE"/>
    <w:rsid w:val="003574BD"/>
    <w:rsid w:val="003619B1"/>
    <w:rsid w:val="00362034"/>
    <w:rsid w:val="0036453D"/>
    <w:rsid w:val="00366B22"/>
    <w:rsid w:val="00366B75"/>
    <w:rsid w:val="00372945"/>
    <w:rsid w:val="00373336"/>
    <w:rsid w:val="00375367"/>
    <w:rsid w:val="003760C3"/>
    <w:rsid w:val="00381E0C"/>
    <w:rsid w:val="003830DE"/>
    <w:rsid w:val="00385606"/>
    <w:rsid w:val="00385DAE"/>
    <w:rsid w:val="0038708D"/>
    <w:rsid w:val="0039056C"/>
    <w:rsid w:val="003935C7"/>
    <w:rsid w:val="00393755"/>
    <w:rsid w:val="00397705"/>
    <w:rsid w:val="00397D1B"/>
    <w:rsid w:val="00397D48"/>
    <w:rsid w:val="003A1692"/>
    <w:rsid w:val="003A2868"/>
    <w:rsid w:val="003A5075"/>
    <w:rsid w:val="003A6AE8"/>
    <w:rsid w:val="003A7BA1"/>
    <w:rsid w:val="003B2B07"/>
    <w:rsid w:val="003B4A6E"/>
    <w:rsid w:val="003C0A43"/>
    <w:rsid w:val="003C3007"/>
    <w:rsid w:val="003C3545"/>
    <w:rsid w:val="003C39F7"/>
    <w:rsid w:val="003D28E5"/>
    <w:rsid w:val="003D4419"/>
    <w:rsid w:val="003D56F0"/>
    <w:rsid w:val="003D5C9F"/>
    <w:rsid w:val="003D7B39"/>
    <w:rsid w:val="003E0097"/>
    <w:rsid w:val="003E0755"/>
    <w:rsid w:val="003E1F22"/>
    <w:rsid w:val="003E279D"/>
    <w:rsid w:val="003E4135"/>
    <w:rsid w:val="003E4572"/>
    <w:rsid w:val="003E57F8"/>
    <w:rsid w:val="003E5847"/>
    <w:rsid w:val="003E7467"/>
    <w:rsid w:val="003F1B37"/>
    <w:rsid w:val="003F235B"/>
    <w:rsid w:val="003F3AA5"/>
    <w:rsid w:val="003F3CA4"/>
    <w:rsid w:val="003F3D0B"/>
    <w:rsid w:val="003F415D"/>
    <w:rsid w:val="003F4F2D"/>
    <w:rsid w:val="004026ED"/>
    <w:rsid w:val="00402702"/>
    <w:rsid w:val="004028A0"/>
    <w:rsid w:val="00403354"/>
    <w:rsid w:val="00403392"/>
    <w:rsid w:val="00406CF0"/>
    <w:rsid w:val="00411EF2"/>
    <w:rsid w:val="004127FF"/>
    <w:rsid w:val="00412E6E"/>
    <w:rsid w:val="00414408"/>
    <w:rsid w:val="00414E3E"/>
    <w:rsid w:val="004155E7"/>
    <w:rsid w:val="00415F31"/>
    <w:rsid w:val="00415FA8"/>
    <w:rsid w:val="004161DB"/>
    <w:rsid w:val="00416A4E"/>
    <w:rsid w:val="0042179A"/>
    <w:rsid w:val="00424917"/>
    <w:rsid w:val="00425385"/>
    <w:rsid w:val="004261D6"/>
    <w:rsid w:val="004265F5"/>
    <w:rsid w:val="00434121"/>
    <w:rsid w:val="00434E62"/>
    <w:rsid w:val="00435240"/>
    <w:rsid w:val="0044612B"/>
    <w:rsid w:val="00447ABF"/>
    <w:rsid w:val="00455FEC"/>
    <w:rsid w:val="00462993"/>
    <w:rsid w:val="00462E5D"/>
    <w:rsid w:val="00467C82"/>
    <w:rsid w:val="00470ABC"/>
    <w:rsid w:val="00470AFC"/>
    <w:rsid w:val="00471FD3"/>
    <w:rsid w:val="00472709"/>
    <w:rsid w:val="00472B67"/>
    <w:rsid w:val="00473996"/>
    <w:rsid w:val="004753FD"/>
    <w:rsid w:val="00476E86"/>
    <w:rsid w:val="0047795C"/>
    <w:rsid w:val="00484D05"/>
    <w:rsid w:val="00484E47"/>
    <w:rsid w:val="00484FA4"/>
    <w:rsid w:val="00485689"/>
    <w:rsid w:val="00485B3D"/>
    <w:rsid w:val="0048642D"/>
    <w:rsid w:val="00486BC2"/>
    <w:rsid w:val="004905B0"/>
    <w:rsid w:val="00490C97"/>
    <w:rsid w:val="00490D0F"/>
    <w:rsid w:val="0049275E"/>
    <w:rsid w:val="00492ECE"/>
    <w:rsid w:val="00494605"/>
    <w:rsid w:val="00494D2C"/>
    <w:rsid w:val="004A009A"/>
    <w:rsid w:val="004A150D"/>
    <w:rsid w:val="004A1949"/>
    <w:rsid w:val="004A321B"/>
    <w:rsid w:val="004A449D"/>
    <w:rsid w:val="004B21C4"/>
    <w:rsid w:val="004B549C"/>
    <w:rsid w:val="004B679C"/>
    <w:rsid w:val="004B773C"/>
    <w:rsid w:val="004C00F8"/>
    <w:rsid w:val="004C0329"/>
    <w:rsid w:val="004C0E52"/>
    <w:rsid w:val="004C1487"/>
    <w:rsid w:val="004C1D55"/>
    <w:rsid w:val="004C1E61"/>
    <w:rsid w:val="004C319D"/>
    <w:rsid w:val="004C3281"/>
    <w:rsid w:val="004C3950"/>
    <w:rsid w:val="004C5F5E"/>
    <w:rsid w:val="004C6B8F"/>
    <w:rsid w:val="004D065E"/>
    <w:rsid w:val="004D3742"/>
    <w:rsid w:val="004D73A5"/>
    <w:rsid w:val="004D761E"/>
    <w:rsid w:val="004D7EB0"/>
    <w:rsid w:val="004E0104"/>
    <w:rsid w:val="004E091F"/>
    <w:rsid w:val="004E0A9A"/>
    <w:rsid w:val="004E1CCC"/>
    <w:rsid w:val="004E2E5D"/>
    <w:rsid w:val="004E6173"/>
    <w:rsid w:val="004F010D"/>
    <w:rsid w:val="004F3D6A"/>
    <w:rsid w:val="004F4405"/>
    <w:rsid w:val="0050555C"/>
    <w:rsid w:val="005074F2"/>
    <w:rsid w:val="0051059A"/>
    <w:rsid w:val="00510A54"/>
    <w:rsid w:val="00511D4C"/>
    <w:rsid w:val="005142AF"/>
    <w:rsid w:val="00514DF5"/>
    <w:rsid w:val="0051757F"/>
    <w:rsid w:val="00517625"/>
    <w:rsid w:val="005179C0"/>
    <w:rsid w:val="00517A75"/>
    <w:rsid w:val="005208AA"/>
    <w:rsid w:val="00520AAA"/>
    <w:rsid w:val="0052199F"/>
    <w:rsid w:val="0052211B"/>
    <w:rsid w:val="00522BD8"/>
    <w:rsid w:val="00522E3F"/>
    <w:rsid w:val="0052500D"/>
    <w:rsid w:val="00526BFF"/>
    <w:rsid w:val="005272FF"/>
    <w:rsid w:val="005279DF"/>
    <w:rsid w:val="00530AD7"/>
    <w:rsid w:val="00532CDA"/>
    <w:rsid w:val="00533922"/>
    <w:rsid w:val="00533C9E"/>
    <w:rsid w:val="005359B3"/>
    <w:rsid w:val="005365B3"/>
    <w:rsid w:val="00537AAE"/>
    <w:rsid w:val="00537B25"/>
    <w:rsid w:val="005412C0"/>
    <w:rsid w:val="005417C0"/>
    <w:rsid w:val="00541E1D"/>
    <w:rsid w:val="00542CC2"/>
    <w:rsid w:val="00544B81"/>
    <w:rsid w:val="00546195"/>
    <w:rsid w:val="005472AF"/>
    <w:rsid w:val="00547CC6"/>
    <w:rsid w:val="00555EF0"/>
    <w:rsid w:val="00557B3B"/>
    <w:rsid w:val="00557D1C"/>
    <w:rsid w:val="0056028A"/>
    <w:rsid w:val="005602D7"/>
    <w:rsid w:val="00563128"/>
    <w:rsid w:val="005648E7"/>
    <w:rsid w:val="0057230A"/>
    <w:rsid w:val="005741DF"/>
    <w:rsid w:val="005753C8"/>
    <w:rsid w:val="00575A13"/>
    <w:rsid w:val="00577B35"/>
    <w:rsid w:val="005863A0"/>
    <w:rsid w:val="00593056"/>
    <w:rsid w:val="00594620"/>
    <w:rsid w:val="00595173"/>
    <w:rsid w:val="0059568F"/>
    <w:rsid w:val="00595A04"/>
    <w:rsid w:val="005968DA"/>
    <w:rsid w:val="00596D46"/>
    <w:rsid w:val="00596D7F"/>
    <w:rsid w:val="005A0DEE"/>
    <w:rsid w:val="005A612E"/>
    <w:rsid w:val="005A73D9"/>
    <w:rsid w:val="005A7EEB"/>
    <w:rsid w:val="005B2546"/>
    <w:rsid w:val="005B2DBC"/>
    <w:rsid w:val="005B2E7B"/>
    <w:rsid w:val="005B372D"/>
    <w:rsid w:val="005B473D"/>
    <w:rsid w:val="005C02E7"/>
    <w:rsid w:val="005C4D18"/>
    <w:rsid w:val="005C638F"/>
    <w:rsid w:val="005C69E5"/>
    <w:rsid w:val="005C7CE5"/>
    <w:rsid w:val="005D11C9"/>
    <w:rsid w:val="005D1B54"/>
    <w:rsid w:val="005D26B3"/>
    <w:rsid w:val="005D3378"/>
    <w:rsid w:val="005D3AA0"/>
    <w:rsid w:val="005D5BBF"/>
    <w:rsid w:val="005D7A72"/>
    <w:rsid w:val="005E036E"/>
    <w:rsid w:val="005E04B9"/>
    <w:rsid w:val="005E28C0"/>
    <w:rsid w:val="005E67CD"/>
    <w:rsid w:val="005E7E0E"/>
    <w:rsid w:val="005F1320"/>
    <w:rsid w:val="005F2FCA"/>
    <w:rsid w:val="005F5B7D"/>
    <w:rsid w:val="00600F5F"/>
    <w:rsid w:val="00601C2F"/>
    <w:rsid w:val="00601DF0"/>
    <w:rsid w:val="00604E27"/>
    <w:rsid w:val="00605E70"/>
    <w:rsid w:val="00606A60"/>
    <w:rsid w:val="006074D8"/>
    <w:rsid w:val="00607568"/>
    <w:rsid w:val="006077CF"/>
    <w:rsid w:val="00613F2F"/>
    <w:rsid w:val="0061419C"/>
    <w:rsid w:val="006148FD"/>
    <w:rsid w:val="00617F6D"/>
    <w:rsid w:val="00621A9D"/>
    <w:rsid w:val="00621AD1"/>
    <w:rsid w:val="0063563C"/>
    <w:rsid w:val="006401EF"/>
    <w:rsid w:val="00640782"/>
    <w:rsid w:val="00642E8B"/>
    <w:rsid w:val="00645781"/>
    <w:rsid w:val="00645E6E"/>
    <w:rsid w:val="0065049D"/>
    <w:rsid w:val="00650529"/>
    <w:rsid w:val="00653150"/>
    <w:rsid w:val="00653218"/>
    <w:rsid w:val="0065378A"/>
    <w:rsid w:val="00654F73"/>
    <w:rsid w:val="00655CAF"/>
    <w:rsid w:val="006600F2"/>
    <w:rsid w:val="00662093"/>
    <w:rsid w:val="00665C87"/>
    <w:rsid w:val="006677B5"/>
    <w:rsid w:val="006678C5"/>
    <w:rsid w:val="006707F6"/>
    <w:rsid w:val="0067149A"/>
    <w:rsid w:val="006718AF"/>
    <w:rsid w:val="00674C2B"/>
    <w:rsid w:val="006803D9"/>
    <w:rsid w:val="00685238"/>
    <w:rsid w:val="0068619E"/>
    <w:rsid w:val="00690903"/>
    <w:rsid w:val="00691487"/>
    <w:rsid w:val="00693083"/>
    <w:rsid w:val="00694017"/>
    <w:rsid w:val="006946D2"/>
    <w:rsid w:val="00694733"/>
    <w:rsid w:val="00694890"/>
    <w:rsid w:val="00695F4A"/>
    <w:rsid w:val="00697DE6"/>
    <w:rsid w:val="006A01ED"/>
    <w:rsid w:val="006A065B"/>
    <w:rsid w:val="006A1899"/>
    <w:rsid w:val="006A3592"/>
    <w:rsid w:val="006B0ED8"/>
    <w:rsid w:val="006B184E"/>
    <w:rsid w:val="006B265B"/>
    <w:rsid w:val="006B4CF5"/>
    <w:rsid w:val="006B4F3F"/>
    <w:rsid w:val="006B5CFC"/>
    <w:rsid w:val="006B71BF"/>
    <w:rsid w:val="006C1B6C"/>
    <w:rsid w:val="006C2AC4"/>
    <w:rsid w:val="006C4A4C"/>
    <w:rsid w:val="006C4B80"/>
    <w:rsid w:val="006C6FE3"/>
    <w:rsid w:val="006D046E"/>
    <w:rsid w:val="006D0E6D"/>
    <w:rsid w:val="006D34EC"/>
    <w:rsid w:val="006D4F57"/>
    <w:rsid w:val="006D5A15"/>
    <w:rsid w:val="006D6A66"/>
    <w:rsid w:val="006E08F1"/>
    <w:rsid w:val="006E0ADA"/>
    <w:rsid w:val="006E5727"/>
    <w:rsid w:val="006E6295"/>
    <w:rsid w:val="006E68E9"/>
    <w:rsid w:val="006E7CB1"/>
    <w:rsid w:val="006F276F"/>
    <w:rsid w:val="006F36BD"/>
    <w:rsid w:val="006F37DE"/>
    <w:rsid w:val="006F516E"/>
    <w:rsid w:val="006F5FF8"/>
    <w:rsid w:val="006F7CE8"/>
    <w:rsid w:val="00703A21"/>
    <w:rsid w:val="00704846"/>
    <w:rsid w:val="00704CFD"/>
    <w:rsid w:val="00705F67"/>
    <w:rsid w:val="00714311"/>
    <w:rsid w:val="00714BB2"/>
    <w:rsid w:val="00714D1E"/>
    <w:rsid w:val="007160D1"/>
    <w:rsid w:val="0071694B"/>
    <w:rsid w:val="0072196A"/>
    <w:rsid w:val="0072267A"/>
    <w:rsid w:val="00723822"/>
    <w:rsid w:val="00723D7E"/>
    <w:rsid w:val="007246DB"/>
    <w:rsid w:val="007247C6"/>
    <w:rsid w:val="00724CF4"/>
    <w:rsid w:val="007262AD"/>
    <w:rsid w:val="0073006E"/>
    <w:rsid w:val="00730750"/>
    <w:rsid w:val="0073390E"/>
    <w:rsid w:val="00741AF6"/>
    <w:rsid w:val="00742E77"/>
    <w:rsid w:val="00744BC3"/>
    <w:rsid w:val="00750031"/>
    <w:rsid w:val="007525C7"/>
    <w:rsid w:val="007529F7"/>
    <w:rsid w:val="00752AEF"/>
    <w:rsid w:val="00752B3A"/>
    <w:rsid w:val="00753CD6"/>
    <w:rsid w:val="00753E98"/>
    <w:rsid w:val="007555E1"/>
    <w:rsid w:val="00755D2B"/>
    <w:rsid w:val="00756634"/>
    <w:rsid w:val="0075770E"/>
    <w:rsid w:val="00757838"/>
    <w:rsid w:val="007607D9"/>
    <w:rsid w:val="00760F9D"/>
    <w:rsid w:val="00771E28"/>
    <w:rsid w:val="00774338"/>
    <w:rsid w:val="00775B82"/>
    <w:rsid w:val="00776A77"/>
    <w:rsid w:val="00780EDB"/>
    <w:rsid w:val="00783709"/>
    <w:rsid w:val="00783CF7"/>
    <w:rsid w:val="0078400C"/>
    <w:rsid w:val="007865A1"/>
    <w:rsid w:val="007874D1"/>
    <w:rsid w:val="0079159A"/>
    <w:rsid w:val="00792127"/>
    <w:rsid w:val="00794666"/>
    <w:rsid w:val="00795EC8"/>
    <w:rsid w:val="007A0F7E"/>
    <w:rsid w:val="007A2EAE"/>
    <w:rsid w:val="007A522D"/>
    <w:rsid w:val="007A5400"/>
    <w:rsid w:val="007A6115"/>
    <w:rsid w:val="007B0952"/>
    <w:rsid w:val="007B30F3"/>
    <w:rsid w:val="007B460B"/>
    <w:rsid w:val="007B48E6"/>
    <w:rsid w:val="007B57AB"/>
    <w:rsid w:val="007B779E"/>
    <w:rsid w:val="007B7DA2"/>
    <w:rsid w:val="007C2B60"/>
    <w:rsid w:val="007C30DF"/>
    <w:rsid w:val="007C46CF"/>
    <w:rsid w:val="007D0C68"/>
    <w:rsid w:val="007D2602"/>
    <w:rsid w:val="007D3C7D"/>
    <w:rsid w:val="007D4DF0"/>
    <w:rsid w:val="007D7F70"/>
    <w:rsid w:val="007E029B"/>
    <w:rsid w:val="007E31FC"/>
    <w:rsid w:val="007E793D"/>
    <w:rsid w:val="007F1A41"/>
    <w:rsid w:val="007F2573"/>
    <w:rsid w:val="007F5179"/>
    <w:rsid w:val="007F52E8"/>
    <w:rsid w:val="007F711E"/>
    <w:rsid w:val="008032D1"/>
    <w:rsid w:val="008034E8"/>
    <w:rsid w:val="0080541F"/>
    <w:rsid w:val="00805D10"/>
    <w:rsid w:val="0080682B"/>
    <w:rsid w:val="008078C2"/>
    <w:rsid w:val="0081057F"/>
    <w:rsid w:val="00810C73"/>
    <w:rsid w:val="00811226"/>
    <w:rsid w:val="00811A56"/>
    <w:rsid w:val="00812A26"/>
    <w:rsid w:val="00820527"/>
    <w:rsid w:val="00827D81"/>
    <w:rsid w:val="00831F59"/>
    <w:rsid w:val="00832BA1"/>
    <w:rsid w:val="00832DD6"/>
    <w:rsid w:val="008349FD"/>
    <w:rsid w:val="00837C58"/>
    <w:rsid w:val="00842D81"/>
    <w:rsid w:val="0084782E"/>
    <w:rsid w:val="008533AF"/>
    <w:rsid w:val="00854281"/>
    <w:rsid w:val="0085542E"/>
    <w:rsid w:val="008575E4"/>
    <w:rsid w:val="0085770D"/>
    <w:rsid w:val="00860033"/>
    <w:rsid w:val="008605BF"/>
    <w:rsid w:val="0086094F"/>
    <w:rsid w:val="008616D1"/>
    <w:rsid w:val="0086213E"/>
    <w:rsid w:val="00862AC2"/>
    <w:rsid w:val="00863F56"/>
    <w:rsid w:val="00864B49"/>
    <w:rsid w:val="00864C92"/>
    <w:rsid w:val="00870E91"/>
    <w:rsid w:val="00871376"/>
    <w:rsid w:val="0087294B"/>
    <w:rsid w:val="00872CE5"/>
    <w:rsid w:val="00873013"/>
    <w:rsid w:val="008807E2"/>
    <w:rsid w:val="00881C12"/>
    <w:rsid w:val="00885684"/>
    <w:rsid w:val="00887CC2"/>
    <w:rsid w:val="008934A4"/>
    <w:rsid w:val="00895770"/>
    <w:rsid w:val="00896516"/>
    <w:rsid w:val="00896644"/>
    <w:rsid w:val="008A1641"/>
    <w:rsid w:val="008A219E"/>
    <w:rsid w:val="008A4468"/>
    <w:rsid w:val="008A518B"/>
    <w:rsid w:val="008A56A9"/>
    <w:rsid w:val="008B1368"/>
    <w:rsid w:val="008B2DF0"/>
    <w:rsid w:val="008B6373"/>
    <w:rsid w:val="008B65D7"/>
    <w:rsid w:val="008C3476"/>
    <w:rsid w:val="008C5167"/>
    <w:rsid w:val="008C6C5B"/>
    <w:rsid w:val="008C713F"/>
    <w:rsid w:val="008C721E"/>
    <w:rsid w:val="008C7E1A"/>
    <w:rsid w:val="008D2B1A"/>
    <w:rsid w:val="008D417C"/>
    <w:rsid w:val="008D4B5E"/>
    <w:rsid w:val="008D57A5"/>
    <w:rsid w:val="008D5D62"/>
    <w:rsid w:val="008D62E1"/>
    <w:rsid w:val="008D64DB"/>
    <w:rsid w:val="008D6C8F"/>
    <w:rsid w:val="008E1B45"/>
    <w:rsid w:val="008E42DE"/>
    <w:rsid w:val="008E47AE"/>
    <w:rsid w:val="008E689C"/>
    <w:rsid w:val="008F12B9"/>
    <w:rsid w:val="008F47D9"/>
    <w:rsid w:val="008F61CB"/>
    <w:rsid w:val="008F64F7"/>
    <w:rsid w:val="008F65E2"/>
    <w:rsid w:val="008F6F88"/>
    <w:rsid w:val="00900F3C"/>
    <w:rsid w:val="009012FA"/>
    <w:rsid w:val="00901789"/>
    <w:rsid w:val="00902FDC"/>
    <w:rsid w:val="00903510"/>
    <w:rsid w:val="00905ABB"/>
    <w:rsid w:val="00905F30"/>
    <w:rsid w:val="00906CE5"/>
    <w:rsid w:val="00907787"/>
    <w:rsid w:val="00907D47"/>
    <w:rsid w:val="0091207D"/>
    <w:rsid w:val="00912DBB"/>
    <w:rsid w:val="00914D54"/>
    <w:rsid w:val="00917115"/>
    <w:rsid w:val="00924F2B"/>
    <w:rsid w:val="009256BF"/>
    <w:rsid w:val="009256C3"/>
    <w:rsid w:val="00925913"/>
    <w:rsid w:val="009330CF"/>
    <w:rsid w:val="00933558"/>
    <w:rsid w:val="0093575A"/>
    <w:rsid w:val="00935C3F"/>
    <w:rsid w:val="009361D6"/>
    <w:rsid w:val="00941A41"/>
    <w:rsid w:val="00943804"/>
    <w:rsid w:val="00944D9C"/>
    <w:rsid w:val="0094581F"/>
    <w:rsid w:val="0094615C"/>
    <w:rsid w:val="00953F74"/>
    <w:rsid w:val="009543BE"/>
    <w:rsid w:val="009544C4"/>
    <w:rsid w:val="009548F1"/>
    <w:rsid w:val="00956D47"/>
    <w:rsid w:val="0095752A"/>
    <w:rsid w:val="00957920"/>
    <w:rsid w:val="0096051F"/>
    <w:rsid w:val="009611EA"/>
    <w:rsid w:val="00963848"/>
    <w:rsid w:val="009661C0"/>
    <w:rsid w:val="00966F51"/>
    <w:rsid w:val="009676B4"/>
    <w:rsid w:val="009710D1"/>
    <w:rsid w:val="0097129D"/>
    <w:rsid w:val="00976E2B"/>
    <w:rsid w:val="009774ED"/>
    <w:rsid w:val="00980FC7"/>
    <w:rsid w:val="00983B37"/>
    <w:rsid w:val="00984763"/>
    <w:rsid w:val="009857B0"/>
    <w:rsid w:val="00996084"/>
    <w:rsid w:val="009A0C18"/>
    <w:rsid w:val="009A2755"/>
    <w:rsid w:val="009A2785"/>
    <w:rsid w:val="009A3FCA"/>
    <w:rsid w:val="009A616C"/>
    <w:rsid w:val="009B0255"/>
    <w:rsid w:val="009B2130"/>
    <w:rsid w:val="009B385F"/>
    <w:rsid w:val="009C11A6"/>
    <w:rsid w:val="009C68C9"/>
    <w:rsid w:val="009D2F73"/>
    <w:rsid w:val="009D4E34"/>
    <w:rsid w:val="009E4526"/>
    <w:rsid w:val="009E627E"/>
    <w:rsid w:val="009E7A1B"/>
    <w:rsid w:val="009F0BEE"/>
    <w:rsid w:val="009F2262"/>
    <w:rsid w:val="009F2928"/>
    <w:rsid w:val="009F3B85"/>
    <w:rsid w:val="009F54DA"/>
    <w:rsid w:val="009F5CE1"/>
    <w:rsid w:val="00A00E45"/>
    <w:rsid w:val="00A0191C"/>
    <w:rsid w:val="00A01B27"/>
    <w:rsid w:val="00A023B1"/>
    <w:rsid w:val="00A0354A"/>
    <w:rsid w:val="00A05801"/>
    <w:rsid w:val="00A05930"/>
    <w:rsid w:val="00A064EA"/>
    <w:rsid w:val="00A073CE"/>
    <w:rsid w:val="00A10476"/>
    <w:rsid w:val="00A16CE6"/>
    <w:rsid w:val="00A2015A"/>
    <w:rsid w:val="00A20E40"/>
    <w:rsid w:val="00A2100A"/>
    <w:rsid w:val="00A22460"/>
    <w:rsid w:val="00A25093"/>
    <w:rsid w:val="00A2710F"/>
    <w:rsid w:val="00A344BC"/>
    <w:rsid w:val="00A35650"/>
    <w:rsid w:val="00A35E2B"/>
    <w:rsid w:val="00A35FE3"/>
    <w:rsid w:val="00A3605C"/>
    <w:rsid w:val="00A36487"/>
    <w:rsid w:val="00A37C44"/>
    <w:rsid w:val="00A37D49"/>
    <w:rsid w:val="00A40471"/>
    <w:rsid w:val="00A42A8A"/>
    <w:rsid w:val="00A43CD8"/>
    <w:rsid w:val="00A43D41"/>
    <w:rsid w:val="00A452D0"/>
    <w:rsid w:val="00A46F98"/>
    <w:rsid w:val="00A47B73"/>
    <w:rsid w:val="00A54C2D"/>
    <w:rsid w:val="00A54DBA"/>
    <w:rsid w:val="00A55299"/>
    <w:rsid w:val="00A55570"/>
    <w:rsid w:val="00A55E85"/>
    <w:rsid w:val="00A57AAC"/>
    <w:rsid w:val="00A60B89"/>
    <w:rsid w:val="00A60E6C"/>
    <w:rsid w:val="00A625EB"/>
    <w:rsid w:val="00A62811"/>
    <w:rsid w:val="00A6499A"/>
    <w:rsid w:val="00A6576E"/>
    <w:rsid w:val="00A66659"/>
    <w:rsid w:val="00A66FC0"/>
    <w:rsid w:val="00A67C7B"/>
    <w:rsid w:val="00A704B3"/>
    <w:rsid w:val="00A70CA6"/>
    <w:rsid w:val="00A71624"/>
    <w:rsid w:val="00A74121"/>
    <w:rsid w:val="00A75AE6"/>
    <w:rsid w:val="00A76939"/>
    <w:rsid w:val="00A77321"/>
    <w:rsid w:val="00A81DE6"/>
    <w:rsid w:val="00A84426"/>
    <w:rsid w:val="00A84718"/>
    <w:rsid w:val="00A84912"/>
    <w:rsid w:val="00A91247"/>
    <w:rsid w:val="00A91ECD"/>
    <w:rsid w:val="00A94C07"/>
    <w:rsid w:val="00A96E1F"/>
    <w:rsid w:val="00AA2038"/>
    <w:rsid w:val="00AA4696"/>
    <w:rsid w:val="00AA4A31"/>
    <w:rsid w:val="00AA602F"/>
    <w:rsid w:val="00AB169A"/>
    <w:rsid w:val="00AB3043"/>
    <w:rsid w:val="00AB3208"/>
    <w:rsid w:val="00AB56E7"/>
    <w:rsid w:val="00AB5AE5"/>
    <w:rsid w:val="00AB6458"/>
    <w:rsid w:val="00AB6DF2"/>
    <w:rsid w:val="00AC06BC"/>
    <w:rsid w:val="00AC127B"/>
    <w:rsid w:val="00AC24A8"/>
    <w:rsid w:val="00AC3CB3"/>
    <w:rsid w:val="00AC7FA3"/>
    <w:rsid w:val="00AD1405"/>
    <w:rsid w:val="00AD18A2"/>
    <w:rsid w:val="00AD50A1"/>
    <w:rsid w:val="00AD5E32"/>
    <w:rsid w:val="00AE1A7F"/>
    <w:rsid w:val="00AE1B22"/>
    <w:rsid w:val="00AE2573"/>
    <w:rsid w:val="00AE4D2A"/>
    <w:rsid w:val="00AE7E1E"/>
    <w:rsid w:val="00AE7FEC"/>
    <w:rsid w:val="00AF0BC2"/>
    <w:rsid w:val="00AF1735"/>
    <w:rsid w:val="00AF2B1B"/>
    <w:rsid w:val="00AF417F"/>
    <w:rsid w:val="00AF6C28"/>
    <w:rsid w:val="00AF7145"/>
    <w:rsid w:val="00AF7E88"/>
    <w:rsid w:val="00B04593"/>
    <w:rsid w:val="00B048B1"/>
    <w:rsid w:val="00B075A1"/>
    <w:rsid w:val="00B117A4"/>
    <w:rsid w:val="00B1256F"/>
    <w:rsid w:val="00B1340D"/>
    <w:rsid w:val="00B165EE"/>
    <w:rsid w:val="00B169ED"/>
    <w:rsid w:val="00B16B49"/>
    <w:rsid w:val="00B2497B"/>
    <w:rsid w:val="00B24F08"/>
    <w:rsid w:val="00B25DD9"/>
    <w:rsid w:val="00B313B2"/>
    <w:rsid w:val="00B3541E"/>
    <w:rsid w:val="00B3599A"/>
    <w:rsid w:val="00B378E3"/>
    <w:rsid w:val="00B4456F"/>
    <w:rsid w:val="00B452D1"/>
    <w:rsid w:val="00B47077"/>
    <w:rsid w:val="00B4794E"/>
    <w:rsid w:val="00B50B41"/>
    <w:rsid w:val="00B50E3F"/>
    <w:rsid w:val="00B564B1"/>
    <w:rsid w:val="00B564F6"/>
    <w:rsid w:val="00B60C95"/>
    <w:rsid w:val="00B61046"/>
    <w:rsid w:val="00B6237F"/>
    <w:rsid w:val="00B63AA3"/>
    <w:rsid w:val="00B63DC6"/>
    <w:rsid w:val="00B64280"/>
    <w:rsid w:val="00B65BD2"/>
    <w:rsid w:val="00B66868"/>
    <w:rsid w:val="00B671A7"/>
    <w:rsid w:val="00B706E8"/>
    <w:rsid w:val="00B70EC7"/>
    <w:rsid w:val="00B73615"/>
    <w:rsid w:val="00B766AB"/>
    <w:rsid w:val="00B77569"/>
    <w:rsid w:val="00B77692"/>
    <w:rsid w:val="00B80772"/>
    <w:rsid w:val="00B80861"/>
    <w:rsid w:val="00B82B1A"/>
    <w:rsid w:val="00B86A0B"/>
    <w:rsid w:val="00B86D76"/>
    <w:rsid w:val="00B87A4C"/>
    <w:rsid w:val="00B90E2F"/>
    <w:rsid w:val="00B91ADC"/>
    <w:rsid w:val="00B95AC5"/>
    <w:rsid w:val="00B96FF9"/>
    <w:rsid w:val="00BA0991"/>
    <w:rsid w:val="00BA114B"/>
    <w:rsid w:val="00BA1F05"/>
    <w:rsid w:val="00BA3877"/>
    <w:rsid w:val="00BA5381"/>
    <w:rsid w:val="00BA5468"/>
    <w:rsid w:val="00BB0B92"/>
    <w:rsid w:val="00BB1C7A"/>
    <w:rsid w:val="00BB1EAB"/>
    <w:rsid w:val="00BB1FFC"/>
    <w:rsid w:val="00BB3675"/>
    <w:rsid w:val="00BB43EB"/>
    <w:rsid w:val="00BB491A"/>
    <w:rsid w:val="00BB7CE0"/>
    <w:rsid w:val="00BC00C5"/>
    <w:rsid w:val="00BC00F2"/>
    <w:rsid w:val="00BC1EFE"/>
    <w:rsid w:val="00BC6195"/>
    <w:rsid w:val="00BC651A"/>
    <w:rsid w:val="00BC71AD"/>
    <w:rsid w:val="00BC751C"/>
    <w:rsid w:val="00BD1155"/>
    <w:rsid w:val="00BD11F5"/>
    <w:rsid w:val="00BD154B"/>
    <w:rsid w:val="00BD357C"/>
    <w:rsid w:val="00BD42FF"/>
    <w:rsid w:val="00BD5CD8"/>
    <w:rsid w:val="00BD6F43"/>
    <w:rsid w:val="00BE5FE3"/>
    <w:rsid w:val="00BE6FE5"/>
    <w:rsid w:val="00BE7BC2"/>
    <w:rsid w:val="00BF1520"/>
    <w:rsid w:val="00BF1628"/>
    <w:rsid w:val="00BF30A9"/>
    <w:rsid w:val="00BF3CA3"/>
    <w:rsid w:val="00BF442A"/>
    <w:rsid w:val="00BF507F"/>
    <w:rsid w:val="00BF5BE6"/>
    <w:rsid w:val="00BF742B"/>
    <w:rsid w:val="00BF78AA"/>
    <w:rsid w:val="00C00833"/>
    <w:rsid w:val="00C009A8"/>
    <w:rsid w:val="00C00C16"/>
    <w:rsid w:val="00C048D6"/>
    <w:rsid w:val="00C0524A"/>
    <w:rsid w:val="00C067A6"/>
    <w:rsid w:val="00C06AF7"/>
    <w:rsid w:val="00C10D62"/>
    <w:rsid w:val="00C137F9"/>
    <w:rsid w:val="00C145D2"/>
    <w:rsid w:val="00C15BBD"/>
    <w:rsid w:val="00C15ED4"/>
    <w:rsid w:val="00C2071E"/>
    <w:rsid w:val="00C21143"/>
    <w:rsid w:val="00C23FF0"/>
    <w:rsid w:val="00C255F3"/>
    <w:rsid w:val="00C25F0F"/>
    <w:rsid w:val="00C27001"/>
    <w:rsid w:val="00C27ECE"/>
    <w:rsid w:val="00C349D3"/>
    <w:rsid w:val="00C34C9E"/>
    <w:rsid w:val="00C41580"/>
    <w:rsid w:val="00C41B4E"/>
    <w:rsid w:val="00C452FE"/>
    <w:rsid w:val="00C454E0"/>
    <w:rsid w:val="00C46A9D"/>
    <w:rsid w:val="00C503FB"/>
    <w:rsid w:val="00C5253D"/>
    <w:rsid w:val="00C537BE"/>
    <w:rsid w:val="00C5485E"/>
    <w:rsid w:val="00C56CB9"/>
    <w:rsid w:val="00C572D1"/>
    <w:rsid w:val="00C57BE7"/>
    <w:rsid w:val="00C62BAA"/>
    <w:rsid w:val="00C642D3"/>
    <w:rsid w:val="00C65B13"/>
    <w:rsid w:val="00C65F07"/>
    <w:rsid w:val="00C71761"/>
    <w:rsid w:val="00C729A6"/>
    <w:rsid w:val="00C74FAD"/>
    <w:rsid w:val="00C752B2"/>
    <w:rsid w:val="00C754B5"/>
    <w:rsid w:val="00C768F5"/>
    <w:rsid w:val="00C77051"/>
    <w:rsid w:val="00C81AAC"/>
    <w:rsid w:val="00C82037"/>
    <w:rsid w:val="00C82427"/>
    <w:rsid w:val="00C83221"/>
    <w:rsid w:val="00C83DA4"/>
    <w:rsid w:val="00C8525D"/>
    <w:rsid w:val="00C8781C"/>
    <w:rsid w:val="00C87F6E"/>
    <w:rsid w:val="00C90CFE"/>
    <w:rsid w:val="00C9200F"/>
    <w:rsid w:val="00C92B33"/>
    <w:rsid w:val="00C94A17"/>
    <w:rsid w:val="00C95DF4"/>
    <w:rsid w:val="00C96F86"/>
    <w:rsid w:val="00CA0D3B"/>
    <w:rsid w:val="00CA1A56"/>
    <w:rsid w:val="00CA484C"/>
    <w:rsid w:val="00CA5171"/>
    <w:rsid w:val="00CA7AD1"/>
    <w:rsid w:val="00CB02DA"/>
    <w:rsid w:val="00CB0B2A"/>
    <w:rsid w:val="00CB16A6"/>
    <w:rsid w:val="00CB23DC"/>
    <w:rsid w:val="00CB44E6"/>
    <w:rsid w:val="00CB4680"/>
    <w:rsid w:val="00CB5D45"/>
    <w:rsid w:val="00CB6C33"/>
    <w:rsid w:val="00CB7C6A"/>
    <w:rsid w:val="00CC052F"/>
    <w:rsid w:val="00CC4CB6"/>
    <w:rsid w:val="00CC67CA"/>
    <w:rsid w:val="00CC71C4"/>
    <w:rsid w:val="00CC7A72"/>
    <w:rsid w:val="00CD0130"/>
    <w:rsid w:val="00CD34B2"/>
    <w:rsid w:val="00CD4695"/>
    <w:rsid w:val="00CD52B0"/>
    <w:rsid w:val="00CD75AD"/>
    <w:rsid w:val="00CD7637"/>
    <w:rsid w:val="00CE046E"/>
    <w:rsid w:val="00CE134C"/>
    <w:rsid w:val="00CE1CFF"/>
    <w:rsid w:val="00CE4AA0"/>
    <w:rsid w:val="00CE50A1"/>
    <w:rsid w:val="00CE58D7"/>
    <w:rsid w:val="00CE7A61"/>
    <w:rsid w:val="00CF0AB1"/>
    <w:rsid w:val="00CF4C0D"/>
    <w:rsid w:val="00CF4C42"/>
    <w:rsid w:val="00CF4CDC"/>
    <w:rsid w:val="00CF59D5"/>
    <w:rsid w:val="00D01BD9"/>
    <w:rsid w:val="00D029CE"/>
    <w:rsid w:val="00D03378"/>
    <w:rsid w:val="00D03556"/>
    <w:rsid w:val="00D03B49"/>
    <w:rsid w:val="00D04E98"/>
    <w:rsid w:val="00D05B64"/>
    <w:rsid w:val="00D065DC"/>
    <w:rsid w:val="00D0762E"/>
    <w:rsid w:val="00D11286"/>
    <w:rsid w:val="00D139D0"/>
    <w:rsid w:val="00D142D6"/>
    <w:rsid w:val="00D21A94"/>
    <w:rsid w:val="00D23491"/>
    <w:rsid w:val="00D23CF5"/>
    <w:rsid w:val="00D24C79"/>
    <w:rsid w:val="00D266CC"/>
    <w:rsid w:val="00D3134A"/>
    <w:rsid w:val="00D345EF"/>
    <w:rsid w:val="00D352D0"/>
    <w:rsid w:val="00D3711D"/>
    <w:rsid w:val="00D37788"/>
    <w:rsid w:val="00D4101F"/>
    <w:rsid w:val="00D41E0B"/>
    <w:rsid w:val="00D4227D"/>
    <w:rsid w:val="00D44B2A"/>
    <w:rsid w:val="00D44C29"/>
    <w:rsid w:val="00D45F4C"/>
    <w:rsid w:val="00D47C5B"/>
    <w:rsid w:val="00D47C7D"/>
    <w:rsid w:val="00D50CC2"/>
    <w:rsid w:val="00D53261"/>
    <w:rsid w:val="00D537E5"/>
    <w:rsid w:val="00D559A3"/>
    <w:rsid w:val="00D56082"/>
    <w:rsid w:val="00D60363"/>
    <w:rsid w:val="00D60974"/>
    <w:rsid w:val="00D614F1"/>
    <w:rsid w:val="00D6247D"/>
    <w:rsid w:val="00D62F7A"/>
    <w:rsid w:val="00D65CBF"/>
    <w:rsid w:val="00D71583"/>
    <w:rsid w:val="00D719EE"/>
    <w:rsid w:val="00D719F4"/>
    <w:rsid w:val="00D73793"/>
    <w:rsid w:val="00D7446E"/>
    <w:rsid w:val="00D75255"/>
    <w:rsid w:val="00D75A63"/>
    <w:rsid w:val="00D76528"/>
    <w:rsid w:val="00D82A6E"/>
    <w:rsid w:val="00D83A31"/>
    <w:rsid w:val="00D842D6"/>
    <w:rsid w:val="00D85C6D"/>
    <w:rsid w:val="00D85EB1"/>
    <w:rsid w:val="00D875C5"/>
    <w:rsid w:val="00D90999"/>
    <w:rsid w:val="00D90DB7"/>
    <w:rsid w:val="00D90E68"/>
    <w:rsid w:val="00D92DE3"/>
    <w:rsid w:val="00D9442B"/>
    <w:rsid w:val="00D96AA7"/>
    <w:rsid w:val="00DA0763"/>
    <w:rsid w:val="00DA0D29"/>
    <w:rsid w:val="00DA2E1A"/>
    <w:rsid w:val="00DA3B9A"/>
    <w:rsid w:val="00DA4C53"/>
    <w:rsid w:val="00DA54BB"/>
    <w:rsid w:val="00DA58EC"/>
    <w:rsid w:val="00DA7398"/>
    <w:rsid w:val="00DA7F16"/>
    <w:rsid w:val="00DB3806"/>
    <w:rsid w:val="00DB50B0"/>
    <w:rsid w:val="00DB62B2"/>
    <w:rsid w:val="00DC2CDC"/>
    <w:rsid w:val="00DC6E14"/>
    <w:rsid w:val="00DD3375"/>
    <w:rsid w:val="00DD4D5A"/>
    <w:rsid w:val="00DD5085"/>
    <w:rsid w:val="00DD549E"/>
    <w:rsid w:val="00DD57DE"/>
    <w:rsid w:val="00DE082E"/>
    <w:rsid w:val="00DE1E24"/>
    <w:rsid w:val="00DE2988"/>
    <w:rsid w:val="00DE2F6B"/>
    <w:rsid w:val="00DE448A"/>
    <w:rsid w:val="00DE5111"/>
    <w:rsid w:val="00DE6356"/>
    <w:rsid w:val="00DF25D9"/>
    <w:rsid w:val="00DF4BE4"/>
    <w:rsid w:val="00DF4D91"/>
    <w:rsid w:val="00DF4E4D"/>
    <w:rsid w:val="00DF5D35"/>
    <w:rsid w:val="00DF6BB0"/>
    <w:rsid w:val="00DF728E"/>
    <w:rsid w:val="00DF7F0A"/>
    <w:rsid w:val="00E0003F"/>
    <w:rsid w:val="00E00E4B"/>
    <w:rsid w:val="00E02E7B"/>
    <w:rsid w:val="00E030E2"/>
    <w:rsid w:val="00E03DCC"/>
    <w:rsid w:val="00E0511F"/>
    <w:rsid w:val="00E05766"/>
    <w:rsid w:val="00E05D5F"/>
    <w:rsid w:val="00E06AA9"/>
    <w:rsid w:val="00E06B53"/>
    <w:rsid w:val="00E10729"/>
    <w:rsid w:val="00E11168"/>
    <w:rsid w:val="00E1129E"/>
    <w:rsid w:val="00E11353"/>
    <w:rsid w:val="00E11402"/>
    <w:rsid w:val="00E12D75"/>
    <w:rsid w:val="00E1353A"/>
    <w:rsid w:val="00E15900"/>
    <w:rsid w:val="00E1687E"/>
    <w:rsid w:val="00E170C1"/>
    <w:rsid w:val="00E20044"/>
    <w:rsid w:val="00E219BD"/>
    <w:rsid w:val="00E27474"/>
    <w:rsid w:val="00E2760C"/>
    <w:rsid w:val="00E34004"/>
    <w:rsid w:val="00E345AF"/>
    <w:rsid w:val="00E359DE"/>
    <w:rsid w:val="00E37368"/>
    <w:rsid w:val="00E43B33"/>
    <w:rsid w:val="00E45408"/>
    <w:rsid w:val="00E45C75"/>
    <w:rsid w:val="00E5240B"/>
    <w:rsid w:val="00E52D3D"/>
    <w:rsid w:val="00E560B2"/>
    <w:rsid w:val="00E56C27"/>
    <w:rsid w:val="00E602C7"/>
    <w:rsid w:val="00E60824"/>
    <w:rsid w:val="00E62990"/>
    <w:rsid w:val="00E63DF5"/>
    <w:rsid w:val="00E6631F"/>
    <w:rsid w:val="00E6752A"/>
    <w:rsid w:val="00E67600"/>
    <w:rsid w:val="00E709D9"/>
    <w:rsid w:val="00E70C60"/>
    <w:rsid w:val="00E72C27"/>
    <w:rsid w:val="00E7303A"/>
    <w:rsid w:val="00E74874"/>
    <w:rsid w:val="00E74BBD"/>
    <w:rsid w:val="00E80DFF"/>
    <w:rsid w:val="00E80F61"/>
    <w:rsid w:val="00E832DB"/>
    <w:rsid w:val="00E85532"/>
    <w:rsid w:val="00E8570B"/>
    <w:rsid w:val="00E914D7"/>
    <w:rsid w:val="00E91FEB"/>
    <w:rsid w:val="00E97959"/>
    <w:rsid w:val="00EA37D4"/>
    <w:rsid w:val="00EA57A4"/>
    <w:rsid w:val="00EA64BB"/>
    <w:rsid w:val="00EA733A"/>
    <w:rsid w:val="00EA7D38"/>
    <w:rsid w:val="00EA7E17"/>
    <w:rsid w:val="00EB2D0C"/>
    <w:rsid w:val="00EB2FA5"/>
    <w:rsid w:val="00EB3FF7"/>
    <w:rsid w:val="00EB4F9C"/>
    <w:rsid w:val="00EB7111"/>
    <w:rsid w:val="00EC0967"/>
    <w:rsid w:val="00EC2C46"/>
    <w:rsid w:val="00EC3120"/>
    <w:rsid w:val="00EC3C8B"/>
    <w:rsid w:val="00EC6004"/>
    <w:rsid w:val="00EC6B27"/>
    <w:rsid w:val="00ED4145"/>
    <w:rsid w:val="00ED4182"/>
    <w:rsid w:val="00ED4A01"/>
    <w:rsid w:val="00ED6082"/>
    <w:rsid w:val="00EE127A"/>
    <w:rsid w:val="00EE1982"/>
    <w:rsid w:val="00EE4B16"/>
    <w:rsid w:val="00EE5260"/>
    <w:rsid w:val="00EE5A03"/>
    <w:rsid w:val="00EE5F7E"/>
    <w:rsid w:val="00EE6733"/>
    <w:rsid w:val="00EE6CDC"/>
    <w:rsid w:val="00EF5333"/>
    <w:rsid w:val="00EF5878"/>
    <w:rsid w:val="00F003D7"/>
    <w:rsid w:val="00F00E7A"/>
    <w:rsid w:val="00F04BC4"/>
    <w:rsid w:val="00F0680F"/>
    <w:rsid w:val="00F06856"/>
    <w:rsid w:val="00F11696"/>
    <w:rsid w:val="00F12361"/>
    <w:rsid w:val="00F13686"/>
    <w:rsid w:val="00F1628F"/>
    <w:rsid w:val="00F1761E"/>
    <w:rsid w:val="00F213FC"/>
    <w:rsid w:val="00F21588"/>
    <w:rsid w:val="00F22653"/>
    <w:rsid w:val="00F22801"/>
    <w:rsid w:val="00F22977"/>
    <w:rsid w:val="00F22DA6"/>
    <w:rsid w:val="00F24096"/>
    <w:rsid w:val="00F24713"/>
    <w:rsid w:val="00F27E76"/>
    <w:rsid w:val="00F30FB0"/>
    <w:rsid w:val="00F3303F"/>
    <w:rsid w:val="00F34DC9"/>
    <w:rsid w:val="00F3514A"/>
    <w:rsid w:val="00F37F28"/>
    <w:rsid w:val="00F40329"/>
    <w:rsid w:val="00F41970"/>
    <w:rsid w:val="00F41B8F"/>
    <w:rsid w:val="00F46D90"/>
    <w:rsid w:val="00F46E53"/>
    <w:rsid w:val="00F47CB2"/>
    <w:rsid w:val="00F5121A"/>
    <w:rsid w:val="00F51868"/>
    <w:rsid w:val="00F53066"/>
    <w:rsid w:val="00F53F09"/>
    <w:rsid w:val="00F53FA6"/>
    <w:rsid w:val="00F6285D"/>
    <w:rsid w:val="00F6352E"/>
    <w:rsid w:val="00F64A70"/>
    <w:rsid w:val="00F65592"/>
    <w:rsid w:val="00F67DAD"/>
    <w:rsid w:val="00F714AC"/>
    <w:rsid w:val="00F717E0"/>
    <w:rsid w:val="00F72DBD"/>
    <w:rsid w:val="00F7403C"/>
    <w:rsid w:val="00F77D4B"/>
    <w:rsid w:val="00F8152B"/>
    <w:rsid w:val="00F85166"/>
    <w:rsid w:val="00F8550F"/>
    <w:rsid w:val="00F915AD"/>
    <w:rsid w:val="00F93674"/>
    <w:rsid w:val="00F9371B"/>
    <w:rsid w:val="00F93E13"/>
    <w:rsid w:val="00F93EB4"/>
    <w:rsid w:val="00F942D3"/>
    <w:rsid w:val="00F96CFA"/>
    <w:rsid w:val="00F97943"/>
    <w:rsid w:val="00FA0156"/>
    <w:rsid w:val="00FA222E"/>
    <w:rsid w:val="00FA5D01"/>
    <w:rsid w:val="00FB1B54"/>
    <w:rsid w:val="00FC0E45"/>
    <w:rsid w:val="00FC0FFE"/>
    <w:rsid w:val="00FC1ED2"/>
    <w:rsid w:val="00FC3FC4"/>
    <w:rsid w:val="00FC67A1"/>
    <w:rsid w:val="00FC7AE2"/>
    <w:rsid w:val="00FC7D52"/>
    <w:rsid w:val="00FD095B"/>
    <w:rsid w:val="00FD0EEE"/>
    <w:rsid w:val="00FD21B2"/>
    <w:rsid w:val="00FD386E"/>
    <w:rsid w:val="00FD4314"/>
    <w:rsid w:val="00FD56DC"/>
    <w:rsid w:val="00FD57B2"/>
    <w:rsid w:val="00FD62E0"/>
    <w:rsid w:val="00FD6C59"/>
    <w:rsid w:val="00FD7183"/>
    <w:rsid w:val="00FE06AE"/>
    <w:rsid w:val="00FE0CCF"/>
    <w:rsid w:val="00FE1005"/>
    <w:rsid w:val="00FE241E"/>
    <w:rsid w:val="00FE2CB6"/>
    <w:rsid w:val="00FE38EE"/>
    <w:rsid w:val="00FE5610"/>
    <w:rsid w:val="00FE5DFB"/>
    <w:rsid w:val="00FE68B7"/>
    <w:rsid w:val="00FF21F5"/>
    <w:rsid w:val="00FF2373"/>
    <w:rsid w:val="00FF23CA"/>
    <w:rsid w:val="00FF38D4"/>
    <w:rsid w:val="00FF4019"/>
    <w:rsid w:val="00FF40D9"/>
    <w:rsid w:val="00FF5B68"/>
    <w:rsid w:val="00FF703A"/>
    <w:rsid w:val="00FF7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27EE69"/>
  <w15:chartTrackingRefBased/>
  <w15:docId w15:val="{C4DDC6DC-4003-4BC2-A1D4-911648A97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3B3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43B3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3B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43B33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C2ED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D7F70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D7F70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7D7F70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A2015A"/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7C7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C7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5A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5A7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94C07"/>
  </w:style>
  <w:style w:type="paragraph" w:styleId="ListParagraph">
    <w:name w:val="List Paragraph"/>
    <w:basedOn w:val="Normal"/>
    <w:uiPriority w:val="34"/>
    <w:qFormat/>
    <w:rsid w:val="00A84426"/>
    <w:pPr>
      <w:ind w:firstLineChars="200" w:firstLine="420"/>
    </w:pPr>
  </w:style>
  <w:style w:type="table" w:styleId="TableGrid">
    <w:name w:val="Table Grid"/>
    <w:basedOn w:val="TableNormal"/>
    <w:uiPriority w:val="39"/>
    <w:rsid w:val="00FF7B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3565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3565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552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46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2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0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0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0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2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8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0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8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7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27DBD7-B007-4DDA-B5FF-DCB6772DB6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78</TotalTime>
  <Pages>2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Thiyagarajan P Pannerselvam K</cp:lastModifiedBy>
  <cp:revision>1423</cp:revision>
  <dcterms:created xsi:type="dcterms:W3CDTF">2023-06-12T08:23:00Z</dcterms:created>
  <dcterms:modified xsi:type="dcterms:W3CDTF">2025-05-19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xu6ytiOe"/&gt;&lt;style id="http://www.zotero.org/styles/american-medical-association" hasBibliography="1" bibliographyStyleHasBeenSet="1"/&gt;&lt;prefs&gt;&lt;pref name="fieldType" value="Field"/&gt;&lt;pref name="dela</vt:lpwstr>
  </property>
  <property fmtid="{D5CDD505-2E9C-101B-9397-08002B2CF9AE}" pid="3" name="ZOTERO_PREF_2">
    <vt:lpwstr>yCitationUpdates" value="true"/&gt;&lt;/prefs&gt;&lt;/data&gt;</vt:lpwstr>
  </property>
</Properties>
</file>